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1"/>
        <w:tblW w:w="0" w:type="auto"/>
        <w:jc w:val="center"/>
        <w:tblLook w:val="04A0" w:firstRow="1" w:lastRow="0" w:firstColumn="1" w:lastColumn="0" w:noHBand="0" w:noVBand="1"/>
      </w:tblPr>
      <w:tblGrid>
        <w:gridCol w:w="3220"/>
        <w:gridCol w:w="3220"/>
      </w:tblGrid>
      <w:tr w:rsidR="003C7E22" w:rsidRPr="00295D0A" w14:paraId="24594CE0" w14:textId="77777777" w:rsidTr="006F2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0" w:type="dxa"/>
            <w:gridSpan w:val="2"/>
          </w:tcPr>
          <w:p w14:paraId="6B9092B6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5D0A">
              <w:rPr>
                <w:rFonts w:ascii="Times New Roman" w:hAnsi="Times New Roman" w:cs="Times New Roman"/>
              </w:rPr>
              <w:t>QuPath</w:t>
            </w:r>
            <w:proofErr w:type="spellEnd"/>
            <w:r w:rsidRPr="00295D0A">
              <w:rPr>
                <w:rFonts w:ascii="Times New Roman" w:hAnsi="Times New Roman" w:cs="Times New Roman"/>
              </w:rPr>
              <w:t xml:space="preserve"> Cell detection Tuning Parameters</w:t>
            </w:r>
          </w:p>
        </w:tc>
      </w:tr>
      <w:tr w:rsidR="003C7E22" w:rsidRPr="00295D0A" w14:paraId="34D1DDC4" w14:textId="77777777" w:rsidTr="006F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10E6F17D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Channel Used for Detection</w:t>
            </w:r>
          </w:p>
        </w:tc>
        <w:tc>
          <w:tcPr>
            <w:tcW w:w="3220" w:type="dxa"/>
          </w:tcPr>
          <w:p w14:paraId="06CB0029" w14:textId="77777777" w:rsidR="003C7E22" w:rsidRPr="00295D0A" w:rsidRDefault="003C7E22" w:rsidP="006F2F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0FA7">
              <w:rPr>
                <w:rFonts w:ascii="Times New Roman" w:hAnsi="Times New Roman" w:cs="Times New Roman"/>
              </w:rPr>
              <w:t>Hoechst</w:t>
            </w:r>
          </w:p>
        </w:tc>
      </w:tr>
      <w:tr w:rsidR="003C7E22" w:rsidRPr="00295D0A" w14:paraId="07143C22" w14:textId="77777777" w:rsidTr="006F2F69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72357CDF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Requested Pixel Size</w:t>
            </w:r>
          </w:p>
        </w:tc>
        <w:tc>
          <w:tcPr>
            <w:tcW w:w="3220" w:type="dxa"/>
          </w:tcPr>
          <w:p w14:paraId="09045A98" w14:textId="77777777" w:rsidR="003C7E22" w:rsidRPr="00295D0A" w:rsidRDefault="003C7E22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.5</w:t>
            </w:r>
          </w:p>
        </w:tc>
      </w:tr>
      <w:tr w:rsidR="003C7E22" w:rsidRPr="00295D0A" w14:paraId="129BB4DA" w14:textId="77777777" w:rsidTr="006F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2E539FB2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Background Radius</w:t>
            </w:r>
          </w:p>
        </w:tc>
        <w:tc>
          <w:tcPr>
            <w:tcW w:w="3220" w:type="dxa"/>
          </w:tcPr>
          <w:p w14:paraId="5922441B" w14:textId="77777777" w:rsidR="003C7E22" w:rsidRPr="00295D0A" w:rsidRDefault="003C7E22" w:rsidP="006F2F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8</w:t>
            </w:r>
          </w:p>
        </w:tc>
      </w:tr>
      <w:tr w:rsidR="003C7E22" w:rsidRPr="00295D0A" w14:paraId="5C48A572" w14:textId="77777777" w:rsidTr="006F2F69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7A75B807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Median Filter Radius</w:t>
            </w:r>
          </w:p>
        </w:tc>
        <w:tc>
          <w:tcPr>
            <w:tcW w:w="3220" w:type="dxa"/>
          </w:tcPr>
          <w:p w14:paraId="1121E486" w14:textId="77777777" w:rsidR="003C7E22" w:rsidRPr="00295D0A" w:rsidRDefault="003C7E22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0</w:t>
            </w:r>
          </w:p>
        </w:tc>
      </w:tr>
      <w:tr w:rsidR="003C7E22" w:rsidRPr="00295D0A" w14:paraId="0B866187" w14:textId="77777777" w:rsidTr="006F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69FFEC2A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220" w:type="dxa"/>
          </w:tcPr>
          <w:p w14:paraId="1A13FABA" w14:textId="77777777" w:rsidR="003C7E22" w:rsidRPr="00295D0A" w:rsidRDefault="003C7E22" w:rsidP="006F2F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.5</w:t>
            </w:r>
          </w:p>
        </w:tc>
      </w:tr>
      <w:tr w:rsidR="003C7E22" w:rsidRPr="00295D0A" w14:paraId="4C9FDB4E" w14:textId="77777777" w:rsidTr="006F2F69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3D58351C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Minimum Area</w:t>
            </w:r>
          </w:p>
        </w:tc>
        <w:tc>
          <w:tcPr>
            <w:tcW w:w="3220" w:type="dxa"/>
          </w:tcPr>
          <w:p w14:paraId="7BFA4E6E" w14:textId="77777777" w:rsidR="003C7E22" w:rsidRPr="00295D0A" w:rsidRDefault="003C7E22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0</w:t>
            </w:r>
          </w:p>
        </w:tc>
      </w:tr>
      <w:tr w:rsidR="003C7E22" w:rsidRPr="00295D0A" w14:paraId="62BFC90C" w14:textId="77777777" w:rsidTr="006F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2BAD173A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Maximum Area</w:t>
            </w:r>
          </w:p>
        </w:tc>
        <w:tc>
          <w:tcPr>
            <w:tcW w:w="3220" w:type="dxa"/>
          </w:tcPr>
          <w:p w14:paraId="2A60E862" w14:textId="77777777" w:rsidR="003C7E22" w:rsidRPr="00295D0A" w:rsidRDefault="003C7E22" w:rsidP="006F2F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400</w:t>
            </w:r>
          </w:p>
        </w:tc>
      </w:tr>
      <w:tr w:rsidR="003C7E22" w:rsidRPr="00295D0A" w14:paraId="1A4C842D" w14:textId="77777777" w:rsidTr="006F2F69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7290BC34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3220" w:type="dxa"/>
          </w:tcPr>
          <w:p w14:paraId="359117D8" w14:textId="77777777" w:rsidR="003C7E22" w:rsidRPr="00295D0A" w:rsidRDefault="003C7E22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11</w:t>
            </w:r>
          </w:p>
        </w:tc>
      </w:tr>
      <w:tr w:rsidR="003C7E22" w:rsidRPr="00295D0A" w14:paraId="30A78B30" w14:textId="77777777" w:rsidTr="006F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04776980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Cell Expansion</w:t>
            </w:r>
          </w:p>
        </w:tc>
        <w:tc>
          <w:tcPr>
            <w:tcW w:w="3220" w:type="dxa"/>
          </w:tcPr>
          <w:p w14:paraId="7416FAFC" w14:textId="77777777" w:rsidR="003C7E22" w:rsidRPr="00295D0A" w:rsidRDefault="003C7E22" w:rsidP="006F2F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3</w:t>
            </w:r>
          </w:p>
        </w:tc>
      </w:tr>
      <w:tr w:rsidR="003C7E22" w:rsidRPr="00295D0A" w14:paraId="00754DC9" w14:textId="77777777" w:rsidTr="006F2F69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0" w:type="dxa"/>
            <w:gridSpan w:val="2"/>
            <w:shd w:val="clear" w:color="auto" w:fill="0070C0"/>
          </w:tcPr>
          <w:p w14:paraId="26936ACF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 w:rsidRPr="00295D0A">
              <w:rPr>
                <w:rFonts w:ascii="Times New Roman" w:hAnsi="Times New Roman" w:cs="Times New Roman"/>
                <w:color w:val="FFFFFF" w:themeColor="background1"/>
              </w:rPr>
              <w:t>QuPath</w:t>
            </w:r>
            <w:proofErr w:type="spellEnd"/>
            <w:r w:rsidRPr="00295D0A">
              <w:rPr>
                <w:rFonts w:ascii="Times New Roman" w:hAnsi="Times New Roman" w:cs="Times New Roman"/>
                <w:color w:val="FFFFFF" w:themeColor="background1"/>
              </w:rPr>
              <w:t xml:space="preserve"> Classification Thresholds</w:t>
            </w:r>
          </w:p>
        </w:tc>
      </w:tr>
      <w:tr w:rsidR="003C7E22" w:rsidRPr="00295D0A" w14:paraId="2FE97830" w14:textId="77777777" w:rsidTr="006F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2F35CF8B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CD8 Positive Threshold</w:t>
            </w:r>
          </w:p>
        </w:tc>
        <w:tc>
          <w:tcPr>
            <w:tcW w:w="3220" w:type="dxa"/>
          </w:tcPr>
          <w:p w14:paraId="3E67D1D4" w14:textId="77777777" w:rsidR="003C7E22" w:rsidRPr="00295D0A" w:rsidRDefault="003C7E22" w:rsidP="006F2F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25.12</w:t>
            </w:r>
          </w:p>
        </w:tc>
      </w:tr>
      <w:tr w:rsidR="003C7E22" w:rsidRPr="00295D0A" w14:paraId="59E40698" w14:textId="77777777" w:rsidTr="006F2F69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2AB49438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FoxP3 Positive Threshold</w:t>
            </w:r>
          </w:p>
        </w:tc>
        <w:tc>
          <w:tcPr>
            <w:tcW w:w="3220" w:type="dxa"/>
          </w:tcPr>
          <w:p w14:paraId="6CA6E675" w14:textId="77777777" w:rsidR="003C7E22" w:rsidRPr="00295D0A" w:rsidRDefault="003C7E22" w:rsidP="006F2F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80</w:t>
            </w:r>
          </w:p>
        </w:tc>
      </w:tr>
      <w:tr w:rsidR="003C7E22" w:rsidRPr="00295D0A" w14:paraId="3776B98B" w14:textId="77777777" w:rsidTr="006F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</w:tcPr>
          <w:p w14:paraId="1BDDEB3C" w14:textId="77777777" w:rsidR="003C7E22" w:rsidRPr="00295D0A" w:rsidRDefault="003C7E22" w:rsidP="006F2F69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CK Positive Threshold</w:t>
            </w:r>
          </w:p>
        </w:tc>
        <w:tc>
          <w:tcPr>
            <w:tcW w:w="3220" w:type="dxa"/>
          </w:tcPr>
          <w:p w14:paraId="2B96137F" w14:textId="77777777" w:rsidR="003C7E22" w:rsidRPr="00295D0A" w:rsidRDefault="003C7E22" w:rsidP="006F2F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5D0A">
              <w:rPr>
                <w:rFonts w:ascii="Times New Roman" w:hAnsi="Times New Roman" w:cs="Times New Roman"/>
              </w:rPr>
              <w:t>31.62</w:t>
            </w:r>
          </w:p>
        </w:tc>
      </w:tr>
    </w:tbl>
    <w:p w14:paraId="208A2B86" w14:textId="77777777" w:rsidR="004A6218" w:rsidRDefault="004A6218"/>
    <w:sectPr w:rsidR="004A6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E22"/>
    <w:rsid w:val="003C7E22"/>
    <w:rsid w:val="004A6218"/>
    <w:rsid w:val="00A13B86"/>
    <w:rsid w:val="00B1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7DE04"/>
  <w15:chartTrackingRefBased/>
  <w15:docId w15:val="{CAD9C3A1-A399-4967-867D-CADD60ACF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E22"/>
  </w:style>
  <w:style w:type="paragraph" w:styleId="Heading1">
    <w:name w:val="heading 1"/>
    <w:basedOn w:val="Normal"/>
    <w:next w:val="Normal"/>
    <w:link w:val="Heading1Char"/>
    <w:uiPriority w:val="9"/>
    <w:qFormat/>
    <w:rsid w:val="003C7E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E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E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E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E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E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E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E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E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E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E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E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E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E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E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E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E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E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E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E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E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E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E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E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E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E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E22"/>
    <w:rPr>
      <w:b/>
      <w:bCs/>
      <w:smallCaps/>
      <w:color w:val="2F5496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3C7E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ndrew Edward</dc:creator>
  <cp:keywords/>
  <dc:description/>
  <cp:lastModifiedBy>Walker, Andrew Edward</cp:lastModifiedBy>
  <cp:revision>1</cp:revision>
  <dcterms:created xsi:type="dcterms:W3CDTF">2025-09-25T21:15:00Z</dcterms:created>
  <dcterms:modified xsi:type="dcterms:W3CDTF">2025-09-25T21:23:00Z</dcterms:modified>
</cp:coreProperties>
</file>